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078196" w14:textId="707E37CF" w:rsidR="007616BD" w:rsidRPr="00C955E0" w:rsidRDefault="007616BD" w:rsidP="007616BD">
      <w:pPr>
        <w:rPr>
          <w:rFonts w:ascii="Times New Roman" w:hAnsi="Times New Roman" w:cs="Times New Roman"/>
          <w:b/>
          <w:bCs/>
        </w:rPr>
      </w:pPr>
      <w:r w:rsidRPr="00C955E0">
        <w:rPr>
          <w:rFonts w:ascii="Times New Roman" w:hAnsi="Times New Roman" w:cs="Times New Roman"/>
          <w:b/>
          <w:bCs/>
        </w:rPr>
        <w:t>S</w:t>
      </w:r>
      <w:r w:rsidR="007F558C">
        <w:rPr>
          <w:rFonts w:ascii="Times New Roman" w:hAnsi="Times New Roman" w:cs="Times New Roman"/>
          <w:b/>
          <w:bCs/>
        </w:rPr>
        <w:t>1 Table.</w:t>
      </w:r>
      <w:bookmarkStart w:id="0" w:name="_GoBack"/>
      <w:bookmarkEnd w:id="0"/>
      <w:r w:rsidRPr="00C955E0">
        <w:rPr>
          <w:rFonts w:ascii="Times New Roman" w:hAnsi="Times New Roman" w:cs="Times New Roman"/>
          <w:b/>
          <w:bCs/>
        </w:rPr>
        <w:t xml:space="preserve"> Thematic Framework Analysis Template</w:t>
      </w:r>
    </w:p>
    <w:p w14:paraId="48033F91" w14:textId="77777777" w:rsidR="007616BD" w:rsidRDefault="007616BD" w:rsidP="007616BD">
      <w:pPr>
        <w:rPr>
          <w:rFonts w:ascii="Times New Roman" w:hAnsi="Times New Roman" w:cs="Times New Roman"/>
        </w:rPr>
      </w:pPr>
    </w:p>
    <w:tbl>
      <w:tblPr>
        <w:tblStyle w:val="ListTable1Light"/>
        <w:tblW w:w="9360" w:type="dxa"/>
        <w:tblLayout w:type="fixed"/>
        <w:tblLook w:val="04A0" w:firstRow="1" w:lastRow="0" w:firstColumn="1" w:lastColumn="0" w:noHBand="0" w:noVBand="1"/>
      </w:tblPr>
      <w:tblGrid>
        <w:gridCol w:w="2700"/>
        <w:gridCol w:w="3330"/>
        <w:gridCol w:w="3330"/>
      </w:tblGrid>
      <w:tr w:rsidR="007616BD" w:rsidRPr="00D01FBF" w14:paraId="6F94F067" w14:textId="77777777" w:rsidTr="00A172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3FAA830E" w14:textId="77777777" w:rsidR="007616BD" w:rsidRPr="00D01FBF" w:rsidRDefault="007616BD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Overarching Category</w:t>
            </w:r>
          </w:p>
        </w:tc>
        <w:tc>
          <w:tcPr>
            <w:tcW w:w="3330" w:type="dxa"/>
          </w:tcPr>
          <w:p w14:paraId="0B7280B6" w14:textId="77777777" w:rsidR="007616BD" w:rsidRPr="00D01FBF" w:rsidRDefault="007616BD" w:rsidP="00A172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 xml:space="preserve">Main code </w:t>
            </w:r>
          </w:p>
        </w:tc>
        <w:tc>
          <w:tcPr>
            <w:tcW w:w="3330" w:type="dxa"/>
          </w:tcPr>
          <w:p w14:paraId="42C08AAD" w14:textId="77777777" w:rsidR="007616BD" w:rsidRPr="00D01FBF" w:rsidRDefault="007616BD" w:rsidP="00A172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 xml:space="preserve">Sub-codes </w:t>
            </w:r>
          </w:p>
        </w:tc>
      </w:tr>
      <w:tr w:rsidR="007616BD" w:rsidRPr="00D01FBF" w14:paraId="29822749" w14:textId="77777777" w:rsidTr="00A1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  <w:tcBorders>
              <w:top w:val="single" w:sz="4" w:space="0" w:color="666666" w:themeColor="text1" w:themeTint="99"/>
            </w:tcBorders>
            <w:shd w:val="clear" w:color="auto" w:fill="auto"/>
          </w:tcPr>
          <w:p w14:paraId="3FD78C4A" w14:textId="77777777" w:rsidR="007616BD" w:rsidRPr="00D01FBF" w:rsidRDefault="007616BD" w:rsidP="007616BD">
            <w:pPr>
              <w:pStyle w:val="ListParagraph"/>
              <w:numPr>
                <w:ilvl w:val="0"/>
                <w:numId w:val="1"/>
              </w:numPr>
              <w:tabs>
                <w:tab w:val="left" w:pos="252"/>
              </w:tabs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 xml:space="preserve">Integrated Risk Assessment </w:t>
            </w:r>
          </w:p>
        </w:tc>
        <w:tc>
          <w:tcPr>
            <w:tcW w:w="3330" w:type="dxa"/>
            <w:vMerge w:val="restart"/>
            <w:tcBorders>
              <w:top w:val="single" w:sz="4" w:space="0" w:color="666666" w:themeColor="text1" w:themeTint="99"/>
            </w:tcBorders>
            <w:shd w:val="clear" w:color="auto" w:fill="auto"/>
          </w:tcPr>
          <w:p w14:paraId="4B2DC9E0" w14:textId="77777777" w:rsidR="007616BD" w:rsidRPr="00D01FBF" w:rsidRDefault="007616BD" w:rsidP="00A172AF">
            <w:pPr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1.1 JRA OT Experience</w:t>
            </w:r>
          </w:p>
        </w:tc>
        <w:tc>
          <w:tcPr>
            <w:tcW w:w="3330" w:type="dxa"/>
            <w:tcBorders>
              <w:top w:val="single" w:sz="4" w:space="0" w:color="666666" w:themeColor="text1" w:themeTint="99"/>
            </w:tcBorders>
            <w:shd w:val="clear" w:color="auto" w:fill="auto"/>
          </w:tcPr>
          <w:p w14:paraId="36A66BCB" w14:textId="77777777" w:rsidR="007616BD" w:rsidRPr="00D01FBF" w:rsidRDefault="007616BD" w:rsidP="00A172AF">
            <w:pPr>
              <w:ind w:left="474" w:hanging="47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 xml:space="preserve">1.1.1 Perception on training received </w:t>
            </w:r>
          </w:p>
        </w:tc>
      </w:tr>
      <w:tr w:rsidR="007616BD" w:rsidRPr="00D01FBF" w14:paraId="3CAADBE8" w14:textId="77777777" w:rsidTr="00A172A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0129DB83" w14:textId="77777777" w:rsidR="007616BD" w:rsidRPr="00D01FBF" w:rsidRDefault="007616BD" w:rsidP="00A172A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330" w:type="dxa"/>
            <w:vMerge/>
          </w:tcPr>
          <w:p w14:paraId="3DD6E8B6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</w:tcPr>
          <w:p w14:paraId="78AA69D4" w14:textId="77777777" w:rsidR="007616BD" w:rsidRPr="00D01FBF" w:rsidRDefault="007616BD" w:rsidP="00A172AF">
            <w:pPr>
              <w:ind w:left="474" w:hanging="4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 xml:space="preserve">1.1.2 Risk Pathway analysis </w:t>
            </w:r>
          </w:p>
        </w:tc>
      </w:tr>
      <w:tr w:rsidR="007616BD" w:rsidRPr="00D01FBF" w14:paraId="1D1975F2" w14:textId="77777777" w:rsidTr="00A1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</w:tcPr>
          <w:p w14:paraId="01C330B9" w14:textId="77777777" w:rsidR="007616BD" w:rsidRPr="00D01FBF" w:rsidRDefault="007616BD" w:rsidP="00A172A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330" w:type="dxa"/>
            <w:vMerge/>
            <w:shd w:val="clear" w:color="auto" w:fill="auto"/>
          </w:tcPr>
          <w:p w14:paraId="3830C9BA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14:paraId="42B7B7F8" w14:textId="77777777" w:rsidR="007616BD" w:rsidRPr="00D01FBF" w:rsidRDefault="007616BD" w:rsidP="00A172AF">
            <w:pPr>
              <w:ind w:left="474" w:hanging="47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1.1.3 Cross-sectoral consensus building</w:t>
            </w:r>
          </w:p>
        </w:tc>
      </w:tr>
      <w:tr w:rsidR="007616BD" w:rsidRPr="00D01FBF" w14:paraId="46350469" w14:textId="77777777" w:rsidTr="00A172AF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74CE7803" w14:textId="77777777" w:rsidR="007616BD" w:rsidRPr="00D01FBF" w:rsidRDefault="007616BD" w:rsidP="00A172A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330" w:type="dxa"/>
            <w:vMerge/>
          </w:tcPr>
          <w:p w14:paraId="2FDF06A6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</w:tcPr>
          <w:p w14:paraId="1A0ED604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1.1.4 Best practices</w:t>
            </w:r>
          </w:p>
        </w:tc>
      </w:tr>
      <w:tr w:rsidR="007616BD" w:rsidRPr="00D01FBF" w14:paraId="2D1ECBFA" w14:textId="77777777" w:rsidTr="00A1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</w:tcPr>
          <w:p w14:paraId="7AF70961" w14:textId="77777777" w:rsidR="007616BD" w:rsidRPr="00D01FBF" w:rsidRDefault="007616BD" w:rsidP="00A172A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330" w:type="dxa"/>
            <w:vMerge/>
            <w:shd w:val="clear" w:color="auto" w:fill="auto"/>
          </w:tcPr>
          <w:p w14:paraId="722FDB40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14:paraId="30FB209C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1.1.5 JRA Impact</w:t>
            </w:r>
          </w:p>
        </w:tc>
      </w:tr>
      <w:tr w:rsidR="007616BD" w:rsidRPr="00D01FBF" w14:paraId="346C3310" w14:textId="77777777" w:rsidTr="00A172AF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1183FE5B" w14:textId="77777777" w:rsidR="007616BD" w:rsidRPr="00D01FBF" w:rsidRDefault="007616BD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vMerge w:val="restart"/>
          </w:tcPr>
          <w:p w14:paraId="0FC195F2" w14:textId="77777777" w:rsidR="007616BD" w:rsidRPr="00D01FBF" w:rsidRDefault="007616BD" w:rsidP="00A172AF">
            <w:pPr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 xml:space="preserve">1.2 Hazards and Exposures </w:t>
            </w:r>
          </w:p>
        </w:tc>
        <w:tc>
          <w:tcPr>
            <w:tcW w:w="3330" w:type="dxa"/>
          </w:tcPr>
          <w:p w14:paraId="10A210D3" w14:textId="77777777" w:rsidR="007616BD" w:rsidRPr="00D01FBF" w:rsidRDefault="007616BD" w:rsidP="00A172AF">
            <w:pPr>
              <w:ind w:left="426" w:hanging="4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1.2.1 Emergence/Reemergence of Zoonotic threat</w:t>
            </w:r>
          </w:p>
        </w:tc>
      </w:tr>
      <w:tr w:rsidR="007616BD" w:rsidRPr="00D01FBF" w14:paraId="34F59409" w14:textId="77777777" w:rsidTr="00A1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</w:tcPr>
          <w:p w14:paraId="35EFC06F" w14:textId="77777777" w:rsidR="007616BD" w:rsidRPr="00D01FBF" w:rsidRDefault="007616BD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vMerge/>
            <w:shd w:val="clear" w:color="auto" w:fill="auto"/>
          </w:tcPr>
          <w:p w14:paraId="49B63113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14:paraId="6D857C11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1.2.2 Environmental drivers</w:t>
            </w:r>
          </w:p>
        </w:tc>
      </w:tr>
      <w:tr w:rsidR="007616BD" w:rsidRPr="00D01FBF" w14:paraId="04A041B2" w14:textId="77777777" w:rsidTr="00A172AF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4C3CDA7C" w14:textId="77777777" w:rsidR="007616BD" w:rsidRPr="00D01FBF" w:rsidRDefault="007616BD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vMerge/>
          </w:tcPr>
          <w:p w14:paraId="5596B03F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</w:tcPr>
          <w:p w14:paraId="10F43BA1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1.2.3 Climate-related events</w:t>
            </w:r>
          </w:p>
        </w:tc>
      </w:tr>
      <w:tr w:rsidR="007616BD" w:rsidRPr="00D01FBF" w14:paraId="73CE0E13" w14:textId="77777777" w:rsidTr="00A1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</w:tcPr>
          <w:p w14:paraId="1304F19B" w14:textId="77777777" w:rsidR="007616BD" w:rsidRPr="00D01FBF" w:rsidRDefault="007616BD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vMerge w:val="restart"/>
            <w:shd w:val="clear" w:color="auto" w:fill="auto"/>
          </w:tcPr>
          <w:p w14:paraId="3FB573AB" w14:textId="77777777" w:rsidR="007616BD" w:rsidRPr="00D01FBF" w:rsidRDefault="007616BD" w:rsidP="00A172AF">
            <w:pPr>
              <w:ind w:left="252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 xml:space="preserve">1.3 Population Vulnerabilities </w:t>
            </w:r>
          </w:p>
        </w:tc>
        <w:tc>
          <w:tcPr>
            <w:tcW w:w="3330" w:type="dxa"/>
            <w:shd w:val="clear" w:color="auto" w:fill="auto"/>
          </w:tcPr>
          <w:p w14:paraId="2F232EFB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 xml:space="preserve">1.3.1 Socio-economic </w:t>
            </w:r>
          </w:p>
        </w:tc>
      </w:tr>
      <w:tr w:rsidR="007616BD" w:rsidRPr="00D01FBF" w14:paraId="104F7118" w14:textId="77777777" w:rsidTr="00A172AF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42FEE643" w14:textId="77777777" w:rsidR="007616BD" w:rsidRPr="00D01FBF" w:rsidRDefault="007616BD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vMerge/>
          </w:tcPr>
          <w:p w14:paraId="47D47FD1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</w:tcPr>
          <w:p w14:paraId="3E3848D9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 xml:space="preserve">1.3.2 Movement Patterns </w:t>
            </w:r>
          </w:p>
        </w:tc>
      </w:tr>
      <w:tr w:rsidR="007616BD" w:rsidRPr="00D01FBF" w14:paraId="46FE2AD9" w14:textId="77777777" w:rsidTr="00A1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</w:tcPr>
          <w:p w14:paraId="52B26B67" w14:textId="77777777" w:rsidR="007616BD" w:rsidRPr="00D01FBF" w:rsidRDefault="007616BD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vMerge/>
            <w:shd w:val="clear" w:color="auto" w:fill="auto"/>
          </w:tcPr>
          <w:p w14:paraId="21CF2569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14:paraId="22DB0291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1.3.3 Vulnerable Groups</w:t>
            </w:r>
          </w:p>
        </w:tc>
      </w:tr>
      <w:tr w:rsidR="007616BD" w:rsidRPr="00D01FBF" w14:paraId="06F910D3" w14:textId="77777777" w:rsidTr="00A172AF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1FBEAD30" w14:textId="77777777" w:rsidR="007616BD" w:rsidRPr="00D01FBF" w:rsidRDefault="007616BD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vMerge/>
          </w:tcPr>
          <w:p w14:paraId="7106C28E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</w:tcPr>
          <w:p w14:paraId="2B62C3AA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1.3.4 Behavioral</w:t>
            </w:r>
          </w:p>
        </w:tc>
      </w:tr>
      <w:tr w:rsidR="007616BD" w:rsidRPr="00D01FBF" w14:paraId="21623DAD" w14:textId="77777777" w:rsidTr="00A1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</w:tcPr>
          <w:p w14:paraId="1C072DBF" w14:textId="77777777" w:rsidR="007616BD" w:rsidRPr="00D01FBF" w:rsidRDefault="007616BD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vMerge w:val="restart"/>
            <w:shd w:val="clear" w:color="auto" w:fill="auto"/>
          </w:tcPr>
          <w:p w14:paraId="5A72A99D" w14:textId="77777777" w:rsidR="007616BD" w:rsidRPr="00D01FBF" w:rsidRDefault="007616BD" w:rsidP="00A172AF">
            <w:pPr>
              <w:ind w:left="342" w:hanging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 xml:space="preserve">1.4 Lack of coping capacities </w:t>
            </w:r>
          </w:p>
        </w:tc>
        <w:tc>
          <w:tcPr>
            <w:tcW w:w="3330" w:type="dxa"/>
            <w:shd w:val="clear" w:color="auto" w:fill="auto"/>
          </w:tcPr>
          <w:p w14:paraId="7BE1D2D5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1.4.1 Points of entry</w:t>
            </w:r>
          </w:p>
        </w:tc>
      </w:tr>
      <w:tr w:rsidR="007616BD" w:rsidRPr="00D01FBF" w14:paraId="29582C79" w14:textId="77777777" w:rsidTr="00A172AF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50E4D8E8" w14:textId="77777777" w:rsidR="007616BD" w:rsidRPr="00D01FBF" w:rsidRDefault="007616BD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vMerge/>
          </w:tcPr>
          <w:p w14:paraId="76622BEC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</w:tcPr>
          <w:p w14:paraId="2F3BEF4D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 xml:space="preserve">1.4.2 Governance </w:t>
            </w:r>
          </w:p>
        </w:tc>
      </w:tr>
      <w:tr w:rsidR="007616BD" w:rsidRPr="00D01FBF" w14:paraId="0EB2A598" w14:textId="77777777" w:rsidTr="00A1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</w:tcPr>
          <w:p w14:paraId="36AEED15" w14:textId="77777777" w:rsidR="007616BD" w:rsidRPr="00D01FBF" w:rsidRDefault="007616BD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vMerge/>
            <w:shd w:val="clear" w:color="auto" w:fill="auto"/>
          </w:tcPr>
          <w:p w14:paraId="6FCA1146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14:paraId="360591AF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1.4.3 Communication</w:t>
            </w:r>
          </w:p>
        </w:tc>
      </w:tr>
      <w:tr w:rsidR="007616BD" w:rsidRPr="00D01FBF" w14:paraId="7903BD01" w14:textId="77777777" w:rsidTr="00A172AF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tcBorders>
              <w:bottom w:val="single" w:sz="4" w:space="0" w:color="auto"/>
            </w:tcBorders>
          </w:tcPr>
          <w:p w14:paraId="7687627A" w14:textId="77777777" w:rsidR="007616BD" w:rsidRPr="00D01FBF" w:rsidRDefault="007616BD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vMerge/>
            <w:tcBorders>
              <w:bottom w:val="single" w:sz="4" w:space="0" w:color="auto"/>
            </w:tcBorders>
          </w:tcPr>
          <w:p w14:paraId="42D9CD3E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38A3A528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1.4.4 Health System</w:t>
            </w:r>
          </w:p>
        </w:tc>
      </w:tr>
      <w:tr w:rsidR="007616BD" w:rsidRPr="00D01FBF" w14:paraId="5E6C8843" w14:textId="77777777" w:rsidTr="00A1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F76C886" w14:textId="77777777" w:rsidR="007616BD" w:rsidRPr="00D01FBF" w:rsidRDefault="007616BD" w:rsidP="007616BD">
            <w:pPr>
              <w:pStyle w:val="ListParagraph"/>
              <w:numPr>
                <w:ilvl w:val="0"/>
                <w:numId w:val="1"/>
              </w:numPr>
              <w:ind w:left="345" w:firstLine="15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Zoonotic threat Risk Characterization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</w:tcPr>
          <w:p w14:paraId="2AF78B95" w14:textId="77777777" w:rsidR="007616BD" w:rsidRPr="00D01FBF" w:rsidRDefault="007616BD" w:rsidP="00A172AF">
            <w:pPr>
              <w:ind w:left="342" w:hanging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2.1 Risk of Escalation of biological event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shd w:val="clear" w:color="auto" w:fill="ADADAD" w:themeFill="background2" w:themeFillShade="BF"/>
          </w:tcPr>
          <w:p w14:paraId="75B290DE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darkGray"/>
              </w:rPr>
            </w:pPr>
          </w:p>
        </w:tc>
      </w:tr>
      <w:tr w:rsidR="007616BD" w:rsidRPr="00D01FBF" w14:paraId="08DC84E4" w14:textId="77777777" w:rsidTr="00A172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04B456AC" w14:textId="77777777" w:rsidR="007616BD" w:rsidRPr="00D01FBF" w:rsidRDefault="007616BD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</w:tcPr>
          <w:p w14:paraId="156DC048" w14:textId="77777777" w:rsidR="007616BD" w:rsidRPr="00D01FBF" w:rsidRDefault="007616BD" w:rsidP="00A172AF">
            <w:pPr>
              <w:ind w:left="342" w:hanging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2.2 Risk of Spillover/Emergence/Spread</w:t>
            </w:r>
          </w:p>
        </w:tc>
        <w:tc>
          <w:tcPr>
            <w:tcW w:w="3330" w:type="dxa"/>
            <w:shd w:val="clear" w:color="auto" w:fill="ADADAD" w:themeFill="background2" w:themeFillShade="BF"/>
          </w:tcPr>
          <w:p w14:paraId="2E763BAF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darkGray"/>
              </w:rPr>
            </w:pPr>
          </w:p>
        </w:tc>
      </w:tr>
      <w:tr w:rsidR="007616BD" w:rsidRPr="00D01FBF" w14:paraId="61CF3069" w14:textId="77777777" w:rsidTr="00A1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</w:tcPr>
          <w:p w14:paraId="0EE2C9EA" w14:textId="77777777" w:rsidR="007616BD" w:rsidRPr="00D01FBF" w:rsidRDefault="007616BD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14:paraId="2D68DA7E" w14:textId="77777777" w:rsidR="007616BD" w:rsidRPr="00D01FBF" w:rsidRDefault="007616BD" w:rsidP="00A172AF">
            <w:pPr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2.3 Likelihood of future environmental event</w:t>
            </w:r>
          </w:p>
        </w:tc>
        <w:tc>
          <w:tcPr>
            <w:tcW w:w="3330" w:type="dxa"/>
            <w:shd w:val="clear" w:color="auto" w:fill="ADADAD" w:themeFill="background2" w:themeFillShade="BF"/>
          </w:tcPr>
          <w:p w14:paraId="2A92EE5D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darkGray"/>
              </w:rPr>
            </w:pPr>
          </w:p>
        </w:tc>
      </w:tr>
      <w:tr w:rsidR="007616BD" w:rsidRPr="00D01FBF" w14:paraId="5F95D86A" w14:textId="77777777" w:rsidTr="00A172AF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6481290C" w14:textId="77777777" w:rsidR="007616BD" w:rsidRPr="00D01FBF" w:rsidRDefault="007616BD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vMerge w:val="restart"/>
          </w:tcPr>
          <w:p w14:paraId="4A10A9B2" w14:textId="77777777" w:rsidR="007616BD" w:rsidRPr="00D01FBF" w:rsidRDefault="007616BD" w:rsidP="00A172AF">
            <w:pPr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 xml:space="preserve">2.4 Potential magnitude of impact </w:t>
            </w:r>
          </w:p>
        </w:tc>
        <w:tc>
          <w:tcPr>
            <w:tcW w:w="3330" w:type="dxa"/>
          </w:tcPr>
          <w:p w14:paraId="7C4AE08F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2.4.1 Socioeconomic</w:t>
            </w:r>
          </w:p>
        </w:tc>
      </w:tr>
      <w:tr w:rsidR="007616BD" w:rsidRPr="00D01FBF" w14:paraId="7C068F16" w14:textId="77777777" w:rsidTr="00A1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</w:tcPr>
          <w:p w14:paraId="129C4E20" w14:textId="77777777" w:rsidR="007616BD" w:rsidRPr="00D01FBF" w:rsidRDefault="007616BD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vMerge/>
            <w:shd w:val="clear" w:color="auto" w:fill="auto"/>
          </w:tcPr>
          <w:p w14:paraId="116DDF85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14:paraId="3F24A624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2.4.2 Environmental</w:t>
            </w:r>
          </w:p>
        </w:tc>
      </w:tr>
      <w:tr w:rsidR="007616BD" w:rsidRPr="00D01FBF" w14:paraId="4DBEB725" w14:textId="77777777" w:rsidTr="00A172AF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22AC414B" w14:textId="77777777" w:rsidR="007616BD" w:rsidRPr="00D01FBF" w:rsidRDefault="007616BD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vMerge/>
          </w:tcPr>
          <w:p w14:paraId="4551AF4A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</w:tcPr>
          <w:p w14:paraId="69BE89F0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2.4.3 Health system</w:t>
            </w:r>
          </w:p>
        </w:tc>
      </w:tr>
      <w:tr w:rsidR="007616BD" w:rsidRPr="00D01FBF" w14:paraId="255D7483" w14:textId="77777777" w:rsidTr="00A1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</w:tcPr>
          <w:p w14:paraId="2884E30E" w14:textId="77777777" w:rsidR="007616BD" w:rsidRPr="00D01FBF" w:rsidRDefault="007616BD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vMerge w:val="restart"/>
            <w:shd w:val="clear" w:color="auto" w:fill="auto"/>
          </w:tcPr>
          <w:p w14:paraId="0D07570C" w14:textId="77777777" w:rsidR="007616BD" w:rsidRPr="00D01FBF" w:rsidRDefault="007616BD" w:rsidP="00A172AF">
            <w:pPr>
              <w:ind w:left="162" w:hanging="1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2.5 Uncertainties</w:t>
            </w:r>
          </w:p>
        </w:tc>
        <w:tc>
          <w:tcPr>
            <w:tcW w:w="3330" w:type="dxa"/>
            <w:shd w:val="clear" w:color="auto" w:fill="auto"/>
          </w:tcPr>
          <w:p w14:paraId="6DA31B5B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2.5.1 Access to information</w:t>
            </w:r>
          </w:p>
        </w:tc>
      </w:tr>
      <w:tr w:rsidR="007616BD" w:rsidRPr="00D01FBF" w14:paraId="369D19AC" w14:textId="77777777" w:rsidTr="00A172AF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tcBorders>
              <w:bottom w:val="single" w:sz="4" w:space="0" w:color="auto"/>
            </w:tcBorders>
          </w:tcPr>
          <w:p w14:paraId="0D4B8236" w14:textId="77777777" w:rsidR="007616BD" w:rsidRPr="00D01FBF" w:rsidRDefault="007616BD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vMerge/>
            <w:tcBorders>
              <w:bottom w:val="single" w:sz="4" w:space="0" w:color="auto"/>
            </w:tcBorders>
          </w:tcPr>
          <w:p w14:paraId="24CF0312" w14:textId="77777777" w:rsidR="007616BD" w:rsidRPr="00D01FBF" w:rsidRDefault="007616BD" w:rsidP="00A172AF">
            <w:pPr>
              <w:ind w:left="162" w:hanging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34B59EE2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 xml:space="preserve">2.5.2 Data Quality </w:t>
            </w:r>
          </w:p>
        </w:tc>
      </w:tr>
      <w:tr w:rsidR="007616BD" w:rsidRPr="00D01FBF" w14:paraId="4275C36B" w14:textId="77777777" w:rsidTr="00A1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3EE9F98" w14:textId="77777777" w:rsidR="007616BD" w:rsidRPr="00D01FBF" w:rsidRDefault="007616BD" w:rsidP="007616B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Integrated Risk Analysis Data</w:t>
            </w:r>
          </w:p>
        </w:tc>
        <w:tc>
          <w:tcPr>
            <w:tcW w:w="333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46D6854" w14:textId="77777777" w:rsidR="007616BD" w:rsidRPr="00D01FBF" w:rsidRDefault="007616BD" w:rsidP="00A172AF">
            <w:pPr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3.1 Availability of Environmental Monitoring Data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</w:tcPr>
          <w:p w14:paraId="64483DBF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3.1.1 Utilization of Environmental Monitoring Data</w:t>
            </w:r>
          </w:p>
        </w:tc>
      </w:tr>
      <w:tr w:rsidR="007616BD" w:rsidRPr="00D01FBF" w14:paraId="0337C685" w14:textId="77777777" w:rsidTr="00A172AF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3AD6C374" w14:textId="77777777" w:rsidR="007616BD" w:rsidRPr="00D01FBF" w:rsidRDefault="007616BD" w:rsidP="007616B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330" w:type="dxa"/>
            <w:vMerge/>
          </w:tcPr>
          <w:p w14:paraId="5C14FBFA" w14:textId="77777777" w:rsidR="007616BD" w:rsidRPr="00D01FBF" w:rsidRDefault="007616BD" w:rsidP="00A172AF">
            <w:pPr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</w:tcPr>
          <w:p w14:paraId="2C13808F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3.1.2 Applicability of Environmental Monitoring Data</w:t>
            </w:r>
          </w:p>
        </w:tc>
      </w:tr>
      <w:tr w:rsidR="007616BD" w:rsidRPr="00D01FBF" w14:paraId="1344DBA4" w14:textId="77777777" w:rsidTr="00A1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</w:tcPr>
          <w:p w14:paraId="0DC78442" w14:textId="77777777" w:rsidR="007616BD" w:rsidRPr="00D01FBF" w:rsidRDefault="007616BD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vMerge w:val="restart"/>
            <w:shd w:val="clear" w:color="auto" w:fill="auto"/>
          </w:tcPr>
          <w:p w14:paraId="3A298456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3.2 Data Integration</w:t>
            </w:r>
          </w:p>
        </w:tc>
        <w:tc>
          <w:tcPr>
            <w:tcW w:w="3330" w:type="dxa"/>
            <w:shd w:val="clear" w:color="auto" w:fill="auto"/>
          </w:tcPr>
          <w:p w14:paraId="65C6B619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3.2.1 Sectoral representation</w:t>
            </w:r>
          </w:p>
        </w:tc>
      </w:tr>
      <w:tr w:rsidR="007616BD" w:rsidRPr="00D01FBF" w14:paraId="2462D42E" w14:textId="77777777" w:rsidTr="00A172AF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53AACE09" w14:textId="77777777" w:rsidR="007616BD" w:rsidRPr="00D01FBF" w:rsidRDefault="007616BD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vMerge/>
          </w:tcPr>
          <w:p w14:paraId="5AAF1698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</w:tcPr>
          <w:p w14:paraId="0A02B192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3.2.2 Data Integration Platform</w:t>
            </w:r>
          </w:p>
        </w:tc>
      </w:tr>
      <w:tr w:rsidR="007616BD" w:rsidRPr="00D01FBF" w14:paraId="5477A7A7" w14:textId="77777777" w:rsidTr="00A1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</w:tcPr>
          <w:p w14:paraId="7E72ADA4" w14:textId="77777777" w:rsidR="007616BD" w:rsidRPr="00D01FBF" w:rsidRDefault="007616BD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vMerge w:val="restart"/>
            <w:shd w:val="clear" w:color="auto" w:fill="auto"/>
          </w:tcPr>
          <w:p w14:paraId="107C70FB" w14:textId="77777777" w:rsidR="007616BD" w:rsidRPr="00D01FBF" w:rsidRDefault="007616BD" w:rsidP="00A172AF">
            <w:pPr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 xml:space="preserve">3.3 Data sharing </w:t>
            </w:r>
            <w:r w:rsidRPr="00D01F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d Reporting arrangements</w:t>
            </w:r>
          </w:p>
        </w:tc>
        <w:tc>
          <w:tcPr>
            <w:tcW w:w="3330" w:type="dxa"/>
            <w:shd w:val="clear" w:color="auto" w:fill="auto"/>
          </w:tcPr>
          <w:p w14:paraId="1106FF2A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 xml:space="preserve">3.3.1 Informal arrangements  </w:t>
            </w:r>
          </w:p>
        </w:tc>
      </w:tr>
      <w:tr w:rsidR="007616BD" w:rsidRPr="00D01FBF" w14:paraId="79347354" w14:textId="77777777" w:rsidTr="00A172AF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0D6790C1" w14:textId="77777777" w:rsidR="007616BD" w:rsidRPr="00D01FBF" w:rsidRDefault="007616BD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vMerge/>
          </w:tcPr>
          <w:p w14:paraId="592902D8" w14:textId="77777777" w:rsidR="007616BD" w:rsidRPr="00D01FBF" w:rsidRDefault="007616BD" w:rsidP="00A172AF">
            <w:pPr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</w:tcPr>
          <w:p w14:paraId="155F044B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 xml:space="preserve">3.3.2 Formal arrangements </w:t>
            </w:r>
          </w:p>
        </w:tc>
      </w:tr>
      <w:tr w:rsidR="007616BD" w:rsidRPr="00D01FBF" w14:paraId="6F0E4F85" w14:textId="77777777" w:rsidTr="00A1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</w:tcPr>
          <w:p w14:paraId="6C3965A8" w14:textId="77777777" w:rsidR="007616BD" w:rsidRPr="00D01FBF" w:rsidRDefault="007616BD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vMerge/>
            <w:shd w:val="clear" w:color="auto" w:fill="auto"/>
          </w:tcPr>
          <w:p w14:paraId="70FDDFE1" w14:textId="77777777" w:rsidR="007616BD" w:rsidRPr="00D01FBF" w:rsidRDefault="007616BD" w:rsidP="00A172AF">
            <w:pPr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14:paraId="5682B2B3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3.3.3 Data Governance</w:t>
            </w:r>
          </w:p>
        </w:tc>
      </w:tr>
      <w:tr w:rsidR="007616BD" w:rsidRPr="00D01FBF" w14:paraId="212A19C8" w14:textId="77777777" w:rsidTr="00A172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130DA0FF" w14:textId="77777777" w:rsidR="007616BD" w:rsidRPr="00D01FBF" w:rsidRDefault="007616BD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</w:tcPr>
          <w:p w14:paraId="0CE61DE6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3.4 Risk Mapping data</w:t>
            </w:r>
          </w:p>
        </w:tc>
        <w:tc>
          <w:tcPr>
            <w:tcW w:w="3330" w:type="dxa"/>
          </w:tcPr>
          <w:p w14:paraId="7315AA10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 xml:space="preserve">3.4.1 Utilization for decision-making </w:t>
            </w:r>
          </w:p>
        </w:tc>
      </w:tr>
      <w:tr w:rsidR="007616BD" w:rsidRPr="00D01FBF" w14:paraId="24450E0F" w14:textId="77777777" w:rsidTr="00A1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</w:tcPr>
          <w:p w14:paraId="672BCBC5" w14:textId="77777777" w:rsidR="007616BD" w:rsidRPr="00D01FBF" w:rsidRDefault="007616BD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vMerge w:val="restart"/>
            <w:shd w:val="clear" w:color="auto" w:fill="auto"/>
          </w:tcPr>
          <w:p w14:paraId="163534A9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 xml:space="preserve">3.5 Technologies </w:t>
            </w:r>
          </w:p>
        </w:tc>
        <w:tc>
          <w:tcPr>
            <w:tcW w:w="3330" w:type="dxa"/>
            <w:shd w:val="clear" w:color="auto" w:fill="auto"/>
          </w:tcPr>
          <w:p w14:paraId="1232070C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3.5.1 Types of technology</w:t>
            </w:r>
          </w:p>
        </w:tc>
      </w:tr>
      <w:tr w:rsidR="007616BD" w:rsidRPr="00D01FBF" w14:paraId="76D26E46" w14:textId="77777777" w:rsidTr="00A172AF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08391FDB" w14:textId="77777777" w:rsidR="007616BD" w:rsidRPr="00D01FBF" w:rsidRDefault="007616BD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vMerge/>
          </w:tcPr>
          <w:p w14:paraId="1287D633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</w:tcPr>
          <w:p w14:paraId="00311A81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3.5.2 Capacities for utilization</w:t>
            </w:r>
          </w:p>
        </w:tc>
      </w:tr>
      <w:tr w:rsidR="007616BD" w:rsidRPr="00D01FBF" w14:paraId="0B24D671" w14:textId="77777777" w:rsidTr="00A1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</w:tcPr>
          <w:p w14:paraId="01DD621B" w14:textId="77777777" w:rsidR="007616BD" w:rsidRPr="00D01FBF" w:rsidRDefault="007616BD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vMerge w:val="restart"/>
            <w:shd w:val="clear" w:color="auto" w:fill="auto"/>
          </w:tcPr>
          <w:p w14:paraId="25094C19" w14:textId="77777777" w:rsidR="007616BD" w:rsidRPr="00D01FBF" w:rsidRDefault="007616BD" w:rsidP="00A172AF">
            <w:pPr>
              <w:ind w:left="342" w:hanging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3.6 Availability of Policies</w:t>
            </w:r>
          </w:p>
        </w:tc>
        <w:tc>
          <w:tcPr>
            <w:tcW w:w="3330" w:type="dxa"/>
            <w:shd w:val="clear" w:color="auto" w:fill="auto"/>
          </w:tcPr>
          <w:p w14:paraId="70B92DF4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 xml:space="preserve">3.6.1 Implementation of Policies </w:t>
            </w:r>
          </w:p>
        </w:tc>
      </w:tr>
      <w:tr w:rsidR="007616BD" w:rsidRPr="00D01FBF" w14:paraId="45D33B8C" w14:textId="77777777" w:rsidTr="00A172AF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1F4356A3" w14:textId="77777777" w:rsidR="007616BD" w:rsidRPr="00D01FBF" w:rsidRDefault="007616BD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vMerge/>
          </w:tcPr>
          <w:p w14:paraId="755F7DC8" w14:textId="77777777" w:rsidR="007616BD" w:rsidRPr="00D01FBF" w:rsidRDefault="007616BD" w:rsidP="00A172AF">
            <w:pPr>
              <w:ind w:left="342" w:hanging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</w:tcPr>
          <w:p w14:paraId="6B69684D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 xml:space="preserve">3.6.2 Enforcement of Policies </w:t>
            </w:r>
          </w:p>
        </w:tc>
      </w:tr>
      <w:tr w:rsidR="007616BD" w:rsidRPr="00D01FBF" w14:paraId="6D98BF33" w14:textId="77777777" w:rsidTr="00A1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</w:tcPr>
          <w:p w14:paraId="53A04126" w14:textId="77777777" w:rsidR="007616BD" w:rsidRPr="00D01FBF" w:rsidRDefault="007616BD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14:paraId="45F04019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3.7 Other data sources</w:t>
            </w:r>
          </w:p>
        </w:tc>
        <w:tc>
          <w:tcPr>
            <w:tcW w:w="3330" w:type="dxa"/>
            <w:shd w:val="clear" w:color="auto" w:fill="ADADAD" w:themeFill="background2" w:themeFillShade="BF"/>
          </w:tcPr>
          <w:p w14:paraId="2CD7CB23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616BD" w:rsidRPr="00D01FBF" w14:paraId="25AB6A99" w14:textId="77777777" w:rsidTr="00A172AF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</w:tcPr>
          <w:p w14:paraId="17EBFE4B" w14:textId="77777777" w:rsidR="007616BD" w:rsidRPr="00D01FBF" w:rsidRDefault="007616BD" w:rsidP="007616B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Cross-sectoral Resource Mobilization and Allocation</w:t>
            </w:r>
          </w:p>
        </w:tc>
        <w:tc>
          <w:tcPr>
            <w:tcW w:w="3330" w:type="dxa"/>
          </w:tcPr>
          <w:p w14:paraId="538732F9" w14:textId="77777777" w:rsidR="007616BD" w:rsidRPr="00D01FBF" w:rsidRDefault="007616BD" w:rsidP="00A172AF">
            <w:pPr>
              <w:ind w:left="342" w:hanging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4.1 Prioritization of resources</w:t>
            </w:r>
          </w:p>
        </w:tc>
        <w:tc>
          <w:tcPr>
            <w:tcW w:w="3330" w:type="dxa"/>
          </w:tcPr>
          <w:p w14:paraId="04BB6F59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 xml:space="preserve">4.1.1 Sustainability of resources </w:t>
            </w:r>
          </w:p>
        </w:tc>
      </w:tr>
      <w:tr w:rsidR="007616BD" w:rsidRPr="00D01FBF" w14:paraId="008D2898" w14:textId="77777777" w:rsidTr="00A1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</w:tcPr>
          <w:p w14:paraId="3C252B13" w14:textId="77777777" w:rsidR="007616BD" w:rsidRPr="00D01FBF" w:rsidRDefault="007616BD" w:rsidP="00A172A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14:paraId="78F25A48" w14:textId="77777777" w:rsidR="007616BD" w:rsidRPr="00D01FBF" w:rsidRDefault="007616BD" w:rsidP="00A172AF">
            <w:pPr>
              <w:ind w:left="342" w:hanging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4.2 Alignment of Sectoral Priorities</w:t>
            </w:r>
          </w:p>
        </w:tc>
        <w:tc>
          <w:tcPr>
            <w:tcW w:w="3330" w:type="dxa"/>
            <w:shd w:val="clear" w:color="auto" w:fill="auto"/>
          </w:tcPr>
          <w:p w14:paraId="047E68F5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 xml:space="preserve">4.2.1 Joint Implementation of sectoral priorities </w:t>
            </w:r>
          </w:p>
        </w:tc>
      </w:tr>
      <w:tr w:rsidR="007616BD" w:rsidRPr="00D01FBF" w14:paraId="0E92C1A0" w14:textId="77777777" w:rsidTr="00A172AF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425AFB6D" w14:textId="77777777" w:rsidR="007616BD" w:rsidRPr="00D01FBF" w:rsidRDefault="007616BD" w:rsidP="00A172A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330" w:type="dxa"/>
            <w:vMerge w:val="restart"/>
          </w:tcPr>
          <w:p w14:paraId="376C64E2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4.3 Pooled Funds</w:t>
            </w:r>
          </w:p>
        </w:tc>
        <w:tc>
          <w:tcPr>
            <w:tcW w:w="3330" w:type="dxa"/>
          </w:tcPr>
          <w:p w14:paraId="546700B3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 xml:space="preserve">4.3.1 Mechanism for Pooling Funds </w:t>
            </w:r>
          </w:p>
        </w:tc>
      </w:tr>
      <w:tr w:rsidR="007616BD" w:rsidRPr="00D01FBF" w14:paraId="1069CB28" w14:textId="77777777" w:rsidTr="00A1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</w:tcPr>
          <w:p w14:paraId="2F1ACE80" w14:textId="77777777" w:rsidR="007616BD" w:rsidRPr="00D01FBF" w:rsidRDefault="007616BD" w:rsidP="00A172A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330" w:type="dxa"/>
            <w:vMerge/>
            <w:shd w:val="clear" w:color="auto" w:fill="auto"/>
          </w:tcPr>
          <w:p w14:paraId="3270C0E5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14:paraId="2AA4D41B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4.3.2 Access to Pooled Funds</w:t>
            </w:r>
          </w:p>
        </w:tc>
      </w:tr>
      <w:tr w:rsidR="007616BD" w:rsidRPr="00D01FBF" w14:paraId="31D7720B" w14:textId="77777777" w:rsidTr="00A172AF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</w:tcPr>
          <w:p w14:paraId="45A36B9D" w14:textId="77777777" w:rsidR="007616BD" w:rsidRPr="00D01FBF" w:rsidRDefault="007616BD" w:rsidP="007616B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keholder Engagement and Joint Decision making</w:t>
            </w:r>
          </w:p>
        </w:tc>
        <w:tc>
          <w:tcPr>
            <w:tcW w:w="3330" w:type="dxa"/>
            <w:vMerge w:val="restart"/>
          </w:tcPr>
          <w:p w14:paraId="296434B6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5.1 Communities</w:t>
            </w:r>
          </w:p>
        </w:tc>
        <w:tc>
          <w:tcPr>
            <w:tcW w:w="3330" w:type="dxa"/>
          </w:tcPr>
          <w:p w14:paraId="0446F952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5.1.1 Involvement in JRA process</w:t>
            </w:r>
          </w:p>
        </w:tc>
      </w:tr>
      <w:tr w:rsidR="007616BD" w:rsidRPr="00D01FBF" w14:paraId="36CF6E1B" w14:textId="77777777" w:rsidTr="00A1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</w:tcPr>
          <w:p w14:paraId="313ECCC4" w14:textId="77777777" w:rsidR="007616BD" w:rsidRPr="00D01FBF" w:rsidRDefault="007616BD" w:rsidP="007616B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330" w:type="dxa"/>
            <w:vMerge/>
            <w:shd w:val="clear" w:color="auto" w:fill="auto"/>
          </w:tcPr>
          <w:p w14:paraId="51423A97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14:paraId="74CEA651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 xml:space="preserve">5.1.2 Involvement in identification of Risk Mitigation interventions </w:t>
            </w:r>
          </w:p>
        </w:tc>
      </w:tr>
      <w:tr w:rsidR="007616BD" w:rsidRPr="00D01FBF" w14:paraId="3B804FCC" w14:textId="77777777" w:rsidTr="00A172AF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4EBFE53D" w14:textId="77777777" w:rsidR="007616BD" w:rsidRPr="00D01FBF" w:rsidRDefault="007616BD" w:rsidP="007616B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330" w:type="dxa"/>
            <w:vMerge/>
          </w:tcPr>
          <w:p w14:paraId="32CA306D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</w:tcPr>
          <w:p w14:paraId="11B08238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5.1.3 Level of Risk Perception</w:t>
            </w:r>
          </w:p>
        </w:tc>
      </w:tr>
      <w:tr w:rsidR="007616BD" w:rsidRPr="00D01FBF" w14:paraId="754BE22D" w14:textId="77777777" w:rsidTr="00A1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</w:tcPr>
          <w:p w14:paraId="44821A74" w14:textId="77777777" w:rsidR="007616BD" w:rsidRPr="00D01FBF" w:rsidRDefault="007616BD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vMerge w:val="restart"/>
            <w:shd w:val="clear" w:color="auto" w:fill="auto"/>
          </w:tcPr>
          <w:p w14:paraId="4E3DA9B5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 xml:space="preserve">5.2 Decision Makers </w:t>
            </w:r>
          </w:p>
        </w:tc>
        <w:tc>
          <w:tcPr>
            <w:tcW w:w="3330" w:type="dxa"/>
            <w:shd w:val="clear" w:color="auto" w:fill="auto"/>
          </w:tcPr>
          <w:p w14:paraId="2EA46F3A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5.2.1 Awareness about One Health</w:t>
            </w:r>
          </w:p>
        </w:tc>
      </w:tr>
      <w:tr w:rsidR="007616BD" w:rsidRPr="00D01FBF" w14:paraId="5B4676B7" w14:textId="77777777" w:rsidTr="00A172AF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7B30DDF1" w14:textId="77777777" w:rsidR="007616BD" w:rsidRPr="00D01FBF" w:rsidRDefault="007616BD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vMerge/>
          </w:tcPr>
          <w:p w14:paraId="1CBF61A9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</w:tcPr>
          <w:p w14:paraId="751254A7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 xml:space="preserve">5.2.2 Prioritization of JRA process </w:t>
            </w:r>
          </w:p>
        </w:tc>
      </w:tr>
      <w:tr w:rsidR="007616BD" w:rsidRPr="00D01FBF" w14:paraId="4329197F" w14:textId="77777777" w:rsidTr="00A1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</w:tcPr>
          <w:p w14:paraId="39452179" w14:textId="77777777" w:rsidR="007616BD" w:rsidRPr="00D01FBF" w:rsidRDefault="007616BD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14:paraId="2C21F460" w14:textId="77777777" w:rsidR="007616BD" w:rsidRPr="00D01FBF" w:rsidRDefault="007616BD" w:rsidP="00A172AF">
            <w:pPr>
              <w:ind w:left="342" w:hanging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 xml:space="preserve">5.3 Other relevant sectors </w:t>
            </w:r>
          </w:p>
        </w:tc>
        <w:tc>
          <w:tcPr>
            <w:tcW w:w="3330" w:type="dxa"/>
            <w:shd w:val="clear" w:color="auto" w:fill="auto"/>
          </w:tcPr>
          <w:p w14:paraId="2DA8E36A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 xml:space="preserve">5.3.1 Representation in JRA/Integrated Risk Analysis processes </w:t>
            </w:r>
          </w:p>
        </w:tc>
      </w:tr>
      <w:tr w:rsidR="007616BD" w:rsidRPr="00D01FBF" w14:paraId="097DCB22" w14:textId="77777777" w:rsidTr="00A172AF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1AC3FBA0" w14:textId="77777777" w:rsidR="007616BD" w:rsidRPr="00D01FBF" w:rsidRDefault="007616BD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vMerge w:val="restart"/>
          </w:tcPr>
          <w:p w14:paraId="6B98DE79" w14:textId="77777777" w:rsidR="007616BD" w:rsidRPr="00D01FBF" w:rsidRDefault="007616BD" w:rsidP="00A172AF">
            <w:pPr>
              <w:ind w:left="342" w:hanging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 xml:space="preserve">5.4 Joint Decision making </w:t>
            </w:r>
          </w:p>
        </w:tc>
        <w:tc>
          <w:tcPr>
            <w:tcW w:w="3330" w:type="dxa"/>
          </w:tcPr>
          <w:p w14:paraId="629BAE62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 xml:space="preserve">5.4.1 Consensus Building Process </w:t>
            </w:r>
          </w:p>
        </w:tc>
      </w:tr>
      <w:tr w:rsidR="007616BD" w:rsidRPr="00D01FBF" w14:paraId="40A74E84" w14:textId="77777777" w:rsidTr="00A1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</w:tcPr>
          <w:p w14:paraId="39E68F8C" w14:textId="77777777" w:rsidR="007616BD" w:rsidRPr="00D01FBF" w:rsidRDefault="007616BD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vMerge/>
            <w:shd w:val="clear" w:color="auto" w:fill="auto"/>
          </w:tcPr>
          <w:p w14:paraId="5D1DD08A" w14:textId="77777777" w:rsidR="007616BD" w:rsidRPr="00D01FBF" w:rsidRDefault="007616BD" w:rsidP="00A172AF">
            <w:pPr>
              <w:ind w:left="342" w:hanging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14:paraId="5BD62070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 xml:space="preserve">5.4.2 Alignment of Sectoral Priorities </w:t>
            </w:r>
          </w:p>
        </w:tc>
      </w:tr>
      <w:tr w:rsidR="007616BD" w:rsidRPr="00D01FBF" w14:paraId="158F6AD3" w14:textId="77777777" w:rsidTr="00A172AF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6D7BF205" w14:textId="77777777" w:rsidR="007616BD" w:rsidRPr="00D01FBF" w:rsidRDefault="007616BD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vMerge/>
          </w:tcPr>
          <w:p w14:paraId="4700A260" w14:textId="77777777" w:rsidR="007616BD" w:rsidRPr="00D01FBF" w:rsidRDefault="007616BD" w:rsidP="00A172AF">
            <w:pPr>
              <w:ind w:left="342" w:hanging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</w:tcPr>
          <w:p w14:paraId="7E6220C0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 xml:space="preserve">5.4.3 Joint Risk-based Decision making </w:t>
            </w:r>
          </w:p>
        </w:tc>
      </w:tr>
      <w:tr w:rsidR="007616BD" w:rsidRPr="00D01FBF" w14:paraId="33C265F6" w14:textId="77777777" w:rsidTr="00A1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</w:tcPr>
          <w:p w14:paraId="3A01EAE8" w14:textId="77777777" w:rsidR="007616BD" w:rsidRPr="00D01FBF" w:rsidRDefault="007616BD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vMerge/>
            <w:shd w:val="clear" w:color="auto" w:fill="auto"/>
          </w:tcPr>
          <w:p w14:paraId="769DA058" w14:textId="77777777" w:rsidR="007616BD" w:rsidRPr="00D01FBF" w:rsidRDefault="007616BD" w:rsidP="00A172AF">
            <w:pPr>
              <w:ind w:left="342" w:hanging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14:paraId="181D368C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 xml:space="preserve">5.4.4 Data-Driven Decision making </w:t>
            </w:r>
          </w:p>
        </w:tc>
      </w:tr>
      <w:tr w:rsidR="007616BD" w:rsidRPr="00D01FBF" w14:paraId="2F4AF31B" w14:textId="77777777" w:rsidTr="00A172AF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</w:tcPr>
          <w:p w14:paraId="43CE64AF" w14:textId="77777777" w:rsidR="007616BD" w:rsidRPr="00D01FBF" w:rsidRDefault="007616BD" w:rsidP="007616B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Cross-sectoral Risk Mitigation and Communication</w:t>
            </w:r>
          </w:p>
        </w:tc>
        <w:tc>
          <w:tcPr>
            <w:tcW w:w="3330" w:type="dxa"/>
          </w:tcPr>
          <w:p w14:paraId="5FF97101" w14:textId="77777777" w:rsidR="007616BD" w:rsidRPr="00D01FBF" w:rsidRDefault="007616BD" w:rsidP="00A172AF">
            <w:pPr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 xml:space="preserve">6.1 Preparedness Interventions </w:t>
            </w:r>
          </w:p>
        </w:tc>
        <w:tc>
          <w:tcPr>
            <w:tcW w:w="3330" w:type="dxa"/>
            <w:shd w:val="clear" w:color="auto" w:fill="ADADAD" w:themeFill="background2" w:themeFillShade="BF"/>
          </w:tcPr>
          <w:p w14:paraId="7F710E9F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616BD" w:rsidRPr="00D01FBF" w14:paraId="6EF2A591" w14:textId="77777777" w:rsidTr="00A1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</w:tcPr>
          <w:p w14:paraId="695D2AB3" w14:textId="77777777" w:rsidR="007616BD" w:rsidRPr="00D01FBF" w:rsidRDefault="007616BD" w:rsidP="00A172A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330" w:type="dxa"/>
            <w:vMerge w:val="restart"/>
            <w:shd w:val="clear" w:color="auto" w:fill="auto"/>
          </w:tcPr>
          <w:p w14:paraId="363BF157" w14:textId="77777777" w:rsidR="007616BD" w:rsidRPr="00D01FBF" w:rsidRDefault="007616BD" w:rsidP="00A172AF">
            <w:pPr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6.2 Surveillance and Early Warning Systems</w:t>
            </w:r>
          </w:p>
        </w:tc>
        <w:tc>
          <w:tcPr>
            <w:tcW w:w="3330" w:type="dxa"/>
            <w:shd w:val="clear" w:color="auto" w:fill="auto"/>
          </w:tcPr>
          <w:p w14:paraId="34A6680E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 xml:space="preserve">6.2.1 Disease-specific </w:t>
            </w:r>
          </w:p>
        </w:tc>
      </w:tr>
      <w:tr w:rsidR="007616BD" w:rsidRPr="00D01FBF" w14:paraId="770DCADB" w14:textId="77777777" w:rsidTr="00A172AF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6DC6ACA0" w14:textId="77777777" w:rsidR="007616BD" w:rsidRPr="00D01FBF" w:rsidRDefault="007616BD" w:rsidP="00A172A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330" w:type="dxa"/>
            <w:vMerge/>
          </w:tcPr>
          <w:p w14:paraId="79D96730" w14:textId="77777777" w:rsidR="007616BD" w:rsidRPr="00D01FBF" w:rsidRDefault="007616BD" w:rsidP="00A172AF">
            <w:pPr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</w:tcPr>
          <w:p w14:paraId="2458A063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6.2.2 All-Hazards</w:t>
            </w:r>
          </w:p>
        </w:tc>
      </w:tr>
      <w:tr w:rsidR="007616BD" w:rsidRPr="00D01FBF" w14:paraId="5C7F5186" w14:textId="77777777" w:rsidTr="00A1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</w:tcPr>
          <w:p w14:paraId="672C2C0B" w14:textId="77777777" w:rsidR="007616BD" w:rsidRPr="00D01FBF" w:rsidRDefault="007616BD" w:rsidP="00A172A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330" w:type="dxa"/>
            <w:vMerge/>
            <w:shd w:val="clear" w:color="auto" w:fill="auto"/>
          </w:tcPr>
          <w:p w14:paraId="24A27ED6" w14:textId="77777777" w:rsidR="007616BD" w:rsidRPr="00D01FBF" w:rsidRDefault="007616BD" w:rsidP="00A172AF">
            <w:pPr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14:paraId="08E88D3F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2.3 Pathogen-Agnostics Testing</w:t>
            </w:r>
          </w:p>
        </w:tc>
      </w:tr>
      <w:tr w:rsidR="007616BD" w:rsidRPr="00D01FBF" w14:paraId="5DBB0652" w14:textId="77777777" w:rsidTr="00A172AF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1B675EE5" w14:textId="77777777" w:rsidR="007616BD" w:rsidRPr="00D01FBF" w:rsidRDefault="007616BD" w:rsidP="00A172A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330" w:type="dxa"/>
            <w:vMerge/>
          </w:tcPr>
          <w:p w14:paraId="67B0292B" w14:textId="77777777" w:rsidR="007616BD" w:rsidRPr="00D01FBF" w:rsidRDefault="007616BD" w:rsidP="00A172AF">
            <w:pPr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</w:tcPr>
          <w:p w14:paraId="6C283661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6.2.4 Systems Interoperability</w:t>
            </w:r>
          </w:p>
        </w:tc>
      </w:tr>
      <w:tr w:rsidR="007616BD" w:rsidRPr="00D01FBF" w14:paraId="4336700F" w14:textId="77777777" w:rsidTr="00A1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</w:tcPr>
          <w:p w14:paraId="6AEE64F5" w14:textId="77777777" w:rsidR="007616BD" w:rsidRPr="00D01FBF" w:rsidRDefault="007616BD" w:rsidP="00A172A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14:paraId="56A3FDCB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 xml:space="preserve">6.3 Joint </w:t>
            </w:r>
            <w:r w:rsidRPr="00D01F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urveillance and Reporting </w:t>
            </w:r>
          </w:p>
        </w:tc>
        <w:tc>
          <w:tcPr>
            <w:tcW w:w="3330" w:type="dxa"/>
            <w:shd w:val="clear" w:color="auto" w:fill="ADADAD" w:themeFill="background2" w:themeFillShade="BF"/>
          </w:tcPr>
          <w:p w14:paraId="6C4C3913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616BD" w:rsidRPr="00D01FBF" w14:paraId="69F9D4C5" w14:textId="77777777" w:rsidTr="00A172AF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1A75C758" w14:textId="77777777" w:rsidR="007616BD" w:rsidRPr="00D01FBF" w:rsidRDefault="007616BD" w:rsidP="00A172A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330" w:type="dxa"/>
          </w:tcPr>
          <w:p w14:paraId="336D30EB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6.4 Joint response</w:t>
            </w:r>
          </w:p>
        </w:tc>
        <w:tc>
          <w:tcPr>
            <w:tcW w:w="3330" w:type="dxa"/>
            <w:shd w:val="clear" w:color="auto" w:fill="ADADAD" w:themeFill="background2" w:themeFillShade="BF"/>
          </w:tcPr>
          <w:p w14:paraId="7EFA78D1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616BD" w:rsidRPr="00D01FBF" w14:paraId="3E1FF67A" w14:textId="77777777" w:rsidTr="00A1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</w:tcPr>
          <w:p w14:paraId="30648A85" w14:textId="77777777" w:rsidR="007616BD" w:rsidRPr="00D01FBF" w:rsidRDefault="007616BD" w:rsidP="00A172A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330" w:type="dxa"/>
            <w:vMerge w:val="restart"/>
            <w:shd w:val="clear" w:color="auto" w:fill="auto"/>
          </w:tcPr>
          <w:p w14:paraId="1C22DAF3" w14:textId="77777777" w:rsidR="007616BD" w:rsidRPr="00D01FBF" w:rsidRDefault="007616BD" w:rsidP="00A172AF">
            <w:pPr>
              <w:ind w:left="342" w:hanging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 xml:space="preserve">6.5 Health Systems resilience building </w:t>
            </w:r>
          </w:p>
        </w:tc>
        <w:tc>
          <w:tcPr>
            <w:tcW w:w="3330" w:type="dxa"/>
            <w:shd w:val="clear" w:color="auto" w:fill="auto"/>
          </w:tcPr>
          <w:p w14:paraId="00364C76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6.5.1 Adaptability to environmental/climate hazards</w:t>
            </w:r>
          </w:p>
        </w:tc>
      </w:tr>
      <w:tr w:rsidR="007616BD" w:rsidRPr="00D01FBF" w14:paraId="6B9F71E0" w14:textId="77777777" w:rsidTr="00A172AF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6B3F7538" w14:textId="77777777" w:rsidR="007616BD" w:rsidRPr="00D01FBF" w:rsidRDefault="007616BD" w:rsidP="00A172A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330" w:type="dxa"/>
            <w:vMerge/>
          </w:tcPr>
          <w:p w14:paraId="7C80D7D5" w14:textId="77777777" w:rsidR="007616BD" w:rsidRPr="00D01FBF" w:rsidRDefault="007616BD" w:rsidP="00A172AF">
            <w:pPr>
              <w:ind w:left="342" w:hanging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</w:tcPr>
          <w:p w14:paraId="75E4F532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 xml:space="preserve">6.5.2 Recovery from Public Health threats/shocks </w:t>
            </w:r>
          </w:p>
        </w:tc>
      </w:tr>
      <w:tr w:rsidR="007616BD" w:rsidRPr="00D01FBF" w14:paraId="5D05681D" w14:textId="77777777" w:rsidTr="00A1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</w:tcPr>
          <w:p w14:paraId="5EE0A22C" w14:textId="77777777" w:rsidR="007616BD" w:rsidRPr="00D01FBF" w:rsidRDefault="007616BD" w:rsidP="00A172A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14:paraId="6ABA5F4D" w14:textId="77777777" w:rsidR="007616BD" w:rsidRPr="00D01FBF" w:rsidRDefault="007616BD" w:rsidP="00A172AF">
            <w:pPr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6.6 Community engagement and sensitization</w:t>
            </w:r>
          </w:p>
        </w:tc>
        <w:tc>
          <w:tcPr>
            <w:tcW w:w="3330" w:type="dxa"/>
            <w:shd w:val="clear" w:color="auto" w:fill="auto"/>
          </w:tcPr>
          <w:p w14:paraId="0AE70DB4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616BD" w:rsidRPr="00D01FBF" w14:paraId="7F520802" w14:textId="77777777" w:rsidTr="00A172A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33780371" w14:textId="77777777" w:rsidR="007616BD" w:rsidRPr="00D01FBF" w:rsidRDefault="007616BD" w:rsidP="00A172A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330" w:type="dxa"/>
            <w:vMerge w:val="restart"/>
          </w:tcPr>
          <w:p w14:paraId="1E28D6E7" w14:textId="77777777" w:rsidR="007616BD" w:rsidRPr="00D01FBF" w:rsidRDefault="007616BD" w:rsidP="00A172AF">
            <w:pPr>
              <w:ind w:left="342" w:hanging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6.7 Cross-sectoral information and knowledge management</w:t>
            </w:r>
          </w:p>
        </w:tc>
        <w:tc>
          <w:tcPr>
            <w:tcW w:w="3330" w:type="dxa"/>
          </w:tcPr>
          <w:p w14:paraId="1FC90F05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6.7.1 Knowledge generation</w:t>
            </w:r>
          </w:p>
        </w:tc>
      </w:tr>
      <w:tr w:rsidR="007616BD" w:rsidRPr="00D01FBF" w14:paraId="237412FA" w14:textId="77777777" w:rsidTr="00A1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</w:tcPr>
          <w:p w14:paraId="090A22BA" w14:textId="77777777" w:rsidR="007616BD" w:rsidRPr="00D01FBF" w:rsidRDefault="007616BD" w:rsidP="00A172A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330" w:type="dxa"/>
            <w:vMerge/>
            <w:shd w:val="clear" w:color="auto" w:fill="auto"/>
          </w:tcPr>
          <w:p w14:paraId="64E2DF8F" w14:textId="77777777" w:rsidR="007616BD" w:rsidRPr="00D01FBF" w:rsidRDefault="007616BD" w:rsidP="00A172AF">
            <w:pPr>
              <w:ind w:left="342" w:hanging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14:paraId="6EA74E4F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6.7.2 Knowledge dissemination</w:t>
            </w:r>
          </w:p>
        </w:tc>
      </w:tr>
      <w:tr w:rsidR="007616BD" w:rsidRPr="00D01FBF" w14:paraId="168722D2" w14:textId="77777777" w:rsidTr="00A172AF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3708D86A" w14:textId="77777777" w:rsidR="007616BD" w:rsidRPr="00D01FBF" w:rsidRDefault="007616BD" w:rsidP="00A172A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330" w:type="dxa"/>
          </w:tcPr>
          <w:p w14:paraId="69631AF2" w14:textId="77777777" w:rsidR="007616BD" w:rsidRPr="00D01FBF" w:rsidRDefault="007616BD" w:rsidP="00A172AF">
            <w:pPr>
              <w:ind w:left="342" w:hanging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6.8 Workforce Capacity strengthening</w:t>
            </w:r>
          </w:p>
        </w:tc>
        <w:tc>
          <w:tcPr>
            <w:tcW w:w="3330" w:type="dxa"/>
          </w:tcPr>
          <w:p w14:paraId="1A0D97D9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6.8.1 Capacities for Joint Rapid Response</w:t>
            </w:r>
          </w:p>
        </w:tc>
      </w:tr>
      <w:tr w:rsidR="007616BD" w:rsidRPr="00D01FBF" w14:paraId="32CE0094" w14:textId="77777777" w:rsidTr="00A1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</w:tcPr>
          <w:p w14:paraId="594F9499" w14:textId="77777777" w:rsidR="007616BD" w:rsidRPr="00D01FBF" w:rsidRDefault="007616BD" w:rsidP="00A172A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330" w:type="dxa"/>
            <w:vMerge w:val="restart"/>
            <w:shd w:val="clear" w:color="auto" w:fill="auto"/>
          </w:tcPr>
          <w:p w14:paraId="5D04A844" w14:textId="77777777" w:rsidR="007616BD" w:rsidRPr="00D01FBF" w:rsidRDefault="007616BD" w:rsidP="00A172AF">
            <w:pPr>
              <w:ind w:left="342" w:hanging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6.9 Cross-sectoral Operational Readiness</w:t>
            </w:r>
          </w:p>
        </w:tc>
        <w:tc>
          <w:tcPr>
            <w:tcW w:w="3330" w:type="dxa"/>
            <w:shd w:val="clear" w:color="auto" w:fill="auto"/>
          </w:tcPr>
          <w:p w14:paraId="16B82E1E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 xml:space="preserve">6.9.1 Activation of Joint Rapid Response Teams </w:t>
            </w:r>
          </w:p>
        </w:tc>
      </w:tr>
      <w:tr w:rsidR="007616BD" w:rsidRPr="00D01FBF" w14:paraId="0BDD6143" w14:textId="77777777" w:rsidTr="00A172AF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tcBorders>
              <w:bottom w:val="single" w:sz="4" w:space="0" w:color="auto"/>
            </w:tcBorders>
          </w:tcPr>
          <w:p w14:paraId="23F8F2C7" w14:textId="77777777" w:rsidR="007616BD" w:rsidRPr="00D01FBF" w:rsidRDefault="007616BD" w:rsidP="00A172A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330" w:type="dxa"/>
            <w:vMerge/>
            <w:tcBorders>
              <w:bottom w:val="single" w:sz="4" w:space="0" w:color="auto"/>
            </w:tcBorders>
          </w:tcPr>
          <w:p w14:paraId="20867AEF" w14:textId="77777777" w:rsidR="007616BD" w:rsidRPr="00D01FBF" w:rsidRDefault="007616BD" w:rsidP="00A172AF">
            <w:pPr>
              <w:ind w:left="342" w:hanging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6226F6F8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 xml:space="preserve">6.9.2 Simulation exercises </w:t>
            </w:r>
          </w:p>
        </w:tc>
      </w:tr>
      <w:tr w:rsidR="007616BD" w:rsidRPr="00D01FBF" w14:paraId="4430D993" w14:textId="77777777" w:rsidTr="00A1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6E900A9" w14:textId="77777777" w:rsidR="007616BD" w:rsidRPr="00D01FBF" w:rsidRDefault="007616BD" w:rsidP="007616B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Enhancing Coping capacities for Pandemic Prevention and Risk Reduction</w:t>
            </w:r>
          </w:p>
        </w:tc>
        <w:tc>
          <w:tcPr>
            <w:tcW w:w="333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3CB2B82" w14:textId="77777777" w:rsidR="007616BD" w:rsidRPr="00D01FBF" w:rsidRDefault="007616BD" w:rsidP="00A172AF">
            <w:pPr>
              <w:ind w:left="342" w:hanging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7.1 Integration of Environmental strategies and policies into OH approach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</w:tcPr>
          <w:p w14:paraId="54510B71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7.1.1 Mechanisms of integration</w:t>
            </w:r>
          </w:p>
        </w:tc>
      </w:tr>
      <w:tr w:rsidR="007616BD" w:rsidRPr="00D01FBF" w14:paraId="575AC6EC" w14:textId="77777777" w:rsidTr="00A172AF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2117A8FB" w14:textId="77777777" w:rsidR="007616BD" w:rsidRPr="00D01FBF" w:rsidRDefault="007616BD" w:rsidP="007616B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330" w:type="dxa"/>
            <w:vMerge/>
          </w:tcPr>
          <w:p w14:paraId="23BA7117" w14:textId="77777777" w:rsidR="007616BD" w:rsidRPr="00D01FBF" w:rsidRDefault="007616BD" w:rsidP="00A172AF">
            <w:pPr>
              <w:ind w:left="342" w:hanging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</w:tcPr>
          <w:p w14:paraId="429132E8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7.1.2 Structures for Integration</w:t>
            </w:r>
          </w:p>
        </w:tc>
      </w:tr>
      <w:tr w:rsidR="007616BD" w:rsidRPr="00D01FBF" w14:paraId="0948B31B" w14:textId="77777777" w:rsidTr="00A1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</w:tcPr>
          <w:p w14:paraId="508E2101" w14:textId="77777777" w:rsidR="007616BD" w:rsidRPr="00D01FBF" w:rsidRDefault="007616BD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14:paraId="7794F1F6" w14:textId="77777777" w:rsidR="007616BD" w:rsidRPr="00D01FBF" w:rsidRDefault="007616BD" w:rsidP="00A172AF">
            <w:pPr>
              <w:ind w:left="342" w:hanging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 xml:space="preserve">7.2 Climate Change and Environment Policies </w:t>
            </w:r>
          </w:p>
        </w:tc>
        <w:tc>
          <w:tcPr>
            <w:tcW w:w="3330" w:type="dxa"/>
            <w:shd w:val="clear" w:color="auto" w:fill="ADADAD" w:themeFill="background2" w:themeFillShade="BF"/>
          </w:tcPr>
          <w:p w14:paraId="281358F7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616BD" w:rsidRPr="00D01FBF" w14:paraId="44F56B28" w14:textId="77777777" w:rsidTr="00A172AF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450BCF33" w14:textId="77777777" w:rsidR="007616BD" w:rsidRPr="00D01FBF" w:rsidRDefault="007616BD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vMerge w:val="restart"/>
          </w:tcPr>
          <w:p w14:paraId="7118C0CD" w14:textId="77777777" w:rsidR="007616BD" w:rsidRPr="00D01FBF" w:rsidRDefault="007616BD" w:rsidP="00A172AF">
            <w:pPr>
              <w:ind w:left="342" w:hanging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 xml:space="preserve">7.3 Institutional Capacities </w:t>
            </w:r>
          </w:p>
        </w:tc>
        <w:tc>
          <w:tcPr>
            <w:tcW w:w="3330" w:type="dxa"/>
          </w:tcPr>
          <w:p w14:paraId="5DA95A2D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7.3.1 Cross-sectoral polices and action plans</w:t>
            </w:r>
          </w:p>
        </w:tc>
      </w:tr>
      <w:tr w:rsidR="007616BD" w:rsidRPr="00D01FBF" w14:paraId="5FE15A3E" w14:textId="77777777" w:rsidTr="00A1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</w:tcPr>
          <w:p w14:paraId="161CAC35" w14:textId="77777777" w:rsidR="007616BD" w:rsidRPr="00D01FBF" w:rsidRDefault="007616BD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vMerge/>
            <w:shd w:val="clear" w:color="auto" w:fill="auto"/>
          </w:tcPr>
          <w:p w14:paraId="65073C74" w14:textId="77777777" w:rsidR="007616BD" w:rsidRPr="00D01FBF" w:rsidRDefault="007616BD" w:rsidP="00A172AF">
            <w:pPr>
              <w:ind w:left="342" w:hanging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14:paraId="61A707C1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7.3.2 Governance</w:t>
            </w:r>
          </w:p>
        </w:tc>
      </w:tr>
      <w:tr w:rsidR="007616BD" w:rsidRPr="00D01FBF" w14:paraId="3D41E3A8" w14:textId="77777777" w:rsidTr="00A172AF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634FE246" w14:textId="77777777" w:rsidR="007616BD" w:rsidRPr="00D01FBF" w:rsidRDefault="007616BD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vMerge/>
          </w:tcPr>
          <w:p w14:paraId="0AA88AE6" w14:textId="77777777" w:rsidR="007616BD" w:rsidRPr="00D01FBF" w:rsidRDefault="007616BD" w:rsidP="00A172AF">
            <w:pPr>
              <w:ind w:left="342" w:hanging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</w:tcPr>
          <w:p w14:paraId="7EE54981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7.3.3 Disaster Risk Reduction capacities</w:t>
            </w:r>
          </w:p>
        </w:tc>
      </w:tr>
      <w:tr w:rsidR="007616BD" w:rsidRPr="00D01FBF" w14:paraId="582C2D03" w14:textId="77777777" w:rsidTr="00A1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</w:tcPr>
          <w:p w14:paraId="23C77F5F" w14:textId="77777777" w:rsidR="007616BD" w:rsidRPr="00D01FBF" w:rsidRDefault="007616BD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vMerge w:val="restart"/>
            <w:shd w:val="clear" w:color="auto" w:fill="auto"/>
          </w:tcPr>
          <w:p w14:paraId="376E2319" w14:textId="77777777" w:rsidR="007616BD" w:rsidRPr="00D01FBF" w:rsidRDefault="007616BD" w:rsidP="00A172AF">
            <w:pPr>
              <w:ind w:left="342" w:hanging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 xml:space="preserve">7.4 Infrastructure capacities </w:t>
            </w:r>
          </w:p>
        </w:tc>
        <w:tc>
          <w:tcPr>
            <w:tcW w:w="3330" w:type="dxa"/>
            <w:shd w:val="clear" w:color="auto" w:fill="auto"/>
          </w:tcPr>
          <w:p w14:paraId="174549C8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7.4.1 Level of access to Climate-resilient Health systems</w:t>
            </w:r>
          </w:p>
        </w:tc>
      </w:tr>
      <w:tr w:rsidR="007616BD" w:rsidRPr="00D01FBF" w14:paraId="5CDED429" w14:textId="77777777" w:rsidTr="00A172AF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31C79E23" w14:textId="77777777" w:rsidR="007616BD" w:rsidRPr="00D01FBF" w:rsidRDefault="007616BD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vMerge/>
          </w:tcPr>
          <w:p w14:paraId="520A7A95" w14:textId="77777777" w:rsidR="007616BD" w:rsidRPr="00D01FBF" w:rsidRDefault="007616BD" w:rsidP="00A172AF">
            <w:pPr>
              <w:ind w:left="342" w:hanging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</w:tcPr>
          <w:p w14:paraId="770D861C" w14:textId="77777777" w:rsidR="007616BD" w:rsidRPr="00D01FBF" w:rsidRDefault="007616BD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7.4.2 IHR Implementation Capacities</w:t>
            </w:r>
          </w:p>
        </w:tc>
      </w:tr>
      <w:tr w:rsidR="007616BD" w:rsidRPr="00D01FBF" w14:paraId="2226FBEE" w14:textId="77777777" w:rsidTr="00A1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</w:tcPr>
          <w:p w14:paraId="6B7E09A0" w14:textId="77777777" w:rsidR="007616BD" w:rsidRPr="00D01FBF" w:rsidRDefault="007616BD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vMerge/>
            <w:shd w:val="clear" w:color="auto" w:fill="auto"/>
          </w:tcPr>
          <w:p w14:paraId="5D442C12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14:paraId="1B5B8C6D" w14:textId="77777777" w:rsidR="007616BD" w:rsidRPr="00D01FBF" w:rsidRDefault="007616BD" w:rsidP="00A17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FBF">
              <w:rPr>
                <w:rFonts w:ascii="Times New Roman" w:hAnsi="Times New Roman" w:cs="Times New Roman"/>
                <w:sz w:val="16"/>
                <w:szCs w:val="16"/>
              </w:rPr>
              <w:t>7.4.3 ICT</w:t>
            </w:r>
          </w:p>
        </w:tc>
      </w:tr>
    </w:tbl>
    <w:p w14:paraId="5BBDA795" w14:textId="2E456276" w:rsidR="00140ABA" w:rsidRPr="007616BD" w:rsidRDefault="007616BD">
      <w:pPr>
        <w:rPr>
          <w:rFonts w:ascii="Times New Roman" w:hAnsi="Times New Roman" w:cs="Times New Roman"/>
        </w:rPr>
      </w:pPr>
      <w:r w:rsidRPr="003C495E">
        <w:rPr>
          <w:rFonts w:ascii="Times New Roman" w:hAnsi="Times New Roman" w:cs="Times New Roman"/>
        </w:rPr>
        <w:t xml:space="preserve"> </w:t>
      </w:r>
    </w:p>
    <w:sectPr w:rsidR="00140ABA" w:rsidRPr="007616BD" w:rsidSect="003E4BBC">
      <w:footerReference w:type="even" r:id="rId7"/>
      <w:footerReference w:type="default" r:id="rId8"/>
      <w:pgSz w:w="12240" w:h="15840"/>
      <w:pgMar w:top="1440" w:right="1440" w:bottom="1440" w:left="1440" w:header="1440" w:footer="144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1377C4" w14:textId="77777777" w:rsidR="00CB26FF" w:rsidRDefault="00CB26FF" w:rsidP="00303800">
      <w:r>
        <w:separator/>
      </w:r>
    </w:p>
  </w:endnote>
  <w:endnote w:type="continuationSeparator" w:id="0">
    <w:p w14:paraId="2037ED93" w14:textId="77777777" w:rsidR="00CB26FF" w:rsidRDefault="00CB26FF" w:rsidP="003038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2844187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4A4BC1" w14:textId="0A8CE1A4" w:rsidR="00303800" w:rsidRDefault="00303800" w:rsidP="00E479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C853F9" w14:textId="77777777" w:rsidR="00303800" w:rsidRDefault="00303800" w:rsidP="0030380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20277058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975054" w14:textId="74F4EEB8" w:rsidR="00303800" w:rsidRDefault="00303800" w:rsidP="00E479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F558C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69F2D3C" w14:textId="77777777" w:rsidR="00303800" w:rsidRDefault="00303800" w:rsidP="0030380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5D24E0" w14:textId="77777777" w:rsidR="00CB26FF" w:rsidRDefault="00CB26FF" w:rsidP="00303800">
      <w:r>
        <w:separator/>
      </w:r>
    </w:p>
  </w:footnote>
  <w:footnote w:type="continuationSeparator" w:id="0">
    <w:p w14:paraId="401917B2" w14:textId="77777777" w:rsidR="00CB26FF" w:rsidRDefault="00CB26FF" w:rsidP="003038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29116C"/>
    <w:multiLevelType w:val="hybridMultilevel"/>
    <w:tmpl w:val="86E213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6BD"/>
    <w:rsid w:val="00012B83"/>
    <w:rsid w:val="000168D4"/>
    <w:rsid w:val="00025DB2"/>
    <w:rsid w:val="00041523"/>
    <w:rsid w:val="00045AC3"/>
    <w:rsid w:val="00071672"/>
    <w:rsid w:val="0009075A"/>
    <w:rsid w:val="000976CA"/>
    <w:rsid w:val="000D3360"/>
    <w:rsid w:val="00104D3C"/>
    <w:rsid w:val="001353B4"/>
    <w:rsid w:val="00140846"/>
    <w:rsid w:val="00140ABA"/>
    <w:rsid w:val="00150456"/>
    <w:rsid w:val="00164FD3"/>
    <w:rsid w:val="00175D9A"/>
    <w:rsid w:val="001A7FD2"/>
    <w:rsid w:val="001B2552"/>
    <w:rsid w:val="001C595F"/>
    <w:rsid w:val="00257B8F"/>
    <w:rsid w:val="002633C6"/>
    <w:rsid w:val="002760BE"/>
    <w:rsid w:val="002B08D5"/>
    <w:rsid w:val="002C02A6"/>
    <w:rsid w:val="002C4CE0"/>
    <w:rsid w:val="002D131A"/>
    <w:rsid w:val="002D38FE"/>
    <w:rsid w:val="00303800"/>
    <w:rsid w:val="00307E23"/>
    <w:rsid w:val="00327151"/>
    <w:rsid w:val="00352913"/>
    <w:rsid w:val="00374D1F"/>
    <w:rsid w:val="00384A10"/>
    <w:rsid w:val="003B5A91"/>
    <w:rsid w:val="003D793A"/>
    <w:rsid w:val="003E4BBC"/>
    <w:rsid w:val="00425579"/>
    <w:rsid w:val="00433687"/>
    <w:rsid w:val="004348D1"/>
    <w:rsid w:val="004634DA"/>
    <w:rsid w:val="00485605"/>
    <w:rsid w:val="00491869"/>
    <w:rsid w:val="004919FD"/>
    <w:rsid w:val="00497C4E"/>
    <w:rsid w:val="004B4F3C"/>
    <w:rsid w:val="004C562B"/>
    <w:rsid w:val="0051421B"/>
    <w:rsid w:val="005248EF"/>
    <w:rsid w:val="00524FC3"/>
    <w:rsid w:val="00527588"/>
    <w:rsid w:val="00533D2F"/>
    <w:rsid w:val="0058524B"/>
    <w:rsid w:val="005A2D07"/>
    <w:rsid w:val="005A6053"/>
    <w:rsid w:val="005C6BC7"/>
    <w:rsid w:val="005E7AFA"/>
    <w:rsid w:val="00607BEA"/>
    <w:rsid w:val="00635D41"/>
    <w:rsid w:val="006431CE"/>
    <w:rsid w:val="00645B1E"/>
    <w:rsid w:val="00647CB3"/>
    <w:rsid w:val="0066038D"/>
    <w:rsid w:val="006642AF"/>
    <w:rsid w:val="00665496"/>
    <w:rsid w:val="00674340"/>
    <w:rsid w:val="00685028"/>
    <w:rsid w:val="006B41CA"/>
    <w:rsid w:val="006C3C23"/>
    <w:rsid w:val="006D1015"/>
    <w:rsid w:val="006D6602"/>
    <w:rsid w:val="007070AA"/>
    <w:rsid w:val="007428C1"/>
    <w:rsid w:val="007616BD"/>
    <w:rsid w:val="007A0D52"/>
    <w:rsid w:val="007E3094"/>
    <w:rsid w:val="007E7103"/>
    <w:rsid w:val="007F558C"/>
    <w:rsid w:val="0081382E"/>
    <w:rsid w:val="008A064D"/>
    <w:rsid w:val="008A1A1D"/>
    <w:rsid w:val="008E7272"/>
    <w:rsid w:val="00941C9A"/>
    <w:rsid w:val="00944AB6"/>
    <w:rsid w:val="00950899"/>
    <w:rsid w:val="009A0033"/>
    <w:rsid w:val="009B38CF"/>
    <w:rsid w:val="009C778A"/>
    <w:rsid w:val="00A02832"/>
    <w:rsid w:val="00A05A7B"/>
    <w:rsid w:val="00A31224"/>
    <w:rsid w:val="00A43178"/>
    <w:rsid w:val="00A66129"/>
    <w:rsid w:val="00A81A5C"/>
    <w:rsid w:val="00A86209"/>
    <w:rsid w:val="00AD1FBC"/>
    <w:rsid w:val="00AF1442"/>
    <w:rsid w:val="00B26AF4"/>
    <w:rsid w:val="00B27EF8"/>
    <w:rsid w:val="00B74F74"/>
    <w:rsid w:val="00B95083"/>
    <w:rsid w:val="00BA53FD"/>
    <w:rsid w:val="00BB3C26"/>
    <w:rsid w:val="00BB73A8"/>
    <w:rsid w:val="00BD1576"/>
    <w:rsid w:val="00BE2208"/>
    <w:rsid w:val="00BE687B"/>
    <w:rsid w:val="00C21DA1"/>
    <w:rsid w:val="00C249A2"/>
    <w:rsid w:val="00C46EB9"/>
    <w:rsid w:val="00C955E0"/>
    <w:rsid w:val="00C97566"/>
    <w:rsid w:val="00CA5EFF"/>
    <w:rsid w:val="00CB0553"/>
    <w:rsid w:val="00CB26FF"/>
    <w:rsid w:val="00CB7ECB"/>
    <w:rsid w:val="00CC01CC"/>
    <w:rsid w:val="00CD5020"/>
    <w:rsid w:val="00CE680C"/>
    <w:rsid w:val="00D07749"/>
    <w:rsid w:val="00D10A11"/>
    <w:rsid w:val="00D15C22"/>
    <w:rsid w:val="00D16FC0"/>
    <w:rsid w:val="00D36429"/>
    <w:rsid w:val="00D60E68"/>
    <w:rsid w:val="00D747A3"/>
    <w:rsid w:val="00D93237"/>
    <w:rsid w:val="00DA368A"/>
    <w:rsid w:val="00DE45EC"/>
    <w:rsid w:val="00DF531F"/>
    <w:rsid w:val="00E0211B"/>
    <w:rsid w:val="00E650CA"/>
    <w:rsid w:val="00E74062"/>
    <w:rsid w:val="00EA370C"/>
    <w:rsid w:val="00EA4FE9"/>
    <w:rsid w:val="00EC28A5"/>
    <w:rsid w:val="00EC3E08"/>
    <w:rsid w:val="00ED64C0"/>
    <w:rsid w:val="00F05B74"/>
    <w:rsid w:val="00F25A57"/>
    <w:rsid w:val="00F3064F"/>
    <w:rsid w:val="00F619B0"/>
    <w:rsid w:val="00F7039F"/>
    <w:rsid w:val="00FE4C98"/>
    <w:rsid w:val="00FF3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A166A"/>
  <w15:chartTrackingRefBased/>
  <w15:docId w15:val="{326812A0-9019-C34F-88A8-BF9B8E2B0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16BD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616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16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16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16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16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16B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16B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16B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16B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16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16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16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16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16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16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16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16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16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16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16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16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16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16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16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16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16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16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16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16BD"/>
    <w:rPr>
      <w:b/>
      <w:bCs/>
      <w:smallCaps/>
      <w:color w:val="0F4761" w:themeColor="accent1" w:themeShade="BF"/>
      <w:spacing w:val="5"/>
    </w:rPr>
  </w:style>
  <w:style w:type="table" w:styleId="ListTable1Light">
    <w:name w:val="List Table 1 Light"/>
    <w:basedOn w:val="TableNormal"/>
    <w:uiPriority w:val="46"/>
    <w:rsid w:val="007616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3038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3800"/>
  </w:style>
  <w:style w:type="character" w:styleId="PageNumber">
    <w:name w:val="page number"/>
    <w:basedOn w:val="DefaultParagraphFont"/>
    <w:uiPriority w:val="99"/>
    <w:semiHidden/>
    <w:unhideWhenUsed/>
    <w:rsid w:val="003038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91</Words>
  <Characters>3374</Characters>
  <Application>Microsoft Office Word</Application>
  <DocSecurity>0</DocSecurity>
  <Lines>28</Lines>
  <Paragraphs>7</Paragraphs>
  <ScaleCrop>false</ScaleCrop>
  <Company/>
  <LinksUpToDate>false</LinksUpToDate>
  <CharactersWithSpaces>3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ajumobi@tenacityglobal.org</dc:creator>
  <cp:keywords/>
  <dc:description/>
  <cp:lastModifiedBy>Jan Louis Non</cp:lastModifiedBy>
  <cp:revision>4</cp:revision>
  <dcterms:created xsi:type="dcterms:W3CDTF">2026-05-18T04:49:00Z</dcterms:created>
  <dcterms:modified xsi:type="dcterms:W3CDTF">2026-05-26T13:37:00Z</dcterms:modified>
</cp:coreProperties>
</file>